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rimer sequences used for RT-qPCR of the tested genes and RT-qPCR reaction conditions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9516" w:type="dxa"/>
        <w:jc w:val="center"/>
        <w:tblLayout w:type="autofit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03"/>
        <w:gridCol w:w="1810"/>
        <w:gridCol w:w="1134"/>
        <w:gridCol w:w="4669"/>
      </w:tblGrid>
      <w:tr>
        <w:trPr>
          <w:trHeight w:val="720" w:hRule="atLeast"/>
          <w:jc w:val="center"/>
        </w:trPr>
        <w:tc>
          <w:tcPr>
            <w:tcW w:w="1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ccession numbe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quences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966" w:hRule="atLeast"/>
          <w:jc w:val="center"/>
        </w:trPr>
        <w:tc>
          <w:tcPr>
            <w:tcW w:w="1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M_00739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´-AGAGGGAAATCGTGCGTGAC-3´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´-CAATAGTGATGACCTGGCCGT-3´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20" w:hRule="atLeast"/>
          <w:jc w:val="center"/>
        </w:trPr>
        <w:tc>
          <w:tcPr>
            <w:tcW w:w="1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i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P</w:t>
            </w:r>
            <w:r>
              <w:rPr>
                <w:rFonts w:ascii="Times New Roman" w:hAnsi="Times New Roman" w:eastAsia="MS PGothic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MS PGothic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M_00782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GGGAATGCCATTTACTTGGA-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GTCCGGATATTCAAGGATGC-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</w:p>
        </w:tc>
      </w:tr>
      <w:tr>
        <w:trPr>
          <w:trHeight w:val="720" w:hRule="atLeast"/>
          <w:jc w:val="center"/>
        </w:trPr>
        <w:tc>
          <w:tcPr>
            <w:tcW w:w="1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i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bCs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P</w:t>
            </w:r>
            <w:r>
              <w:rPr>
                <w:rFonts w:ascii="Times New Roman" w:hAnsi="Times New Roman" w:eastAsia="MS PGothic" w:cs="Times New Roman"/>
                <w:bCs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eastAsia" w:ascii="Times New Roman" w:hAnsi="Times New Roman" w:cs="Times New Roman"/>
                <w:bCs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MS PGothic" w:cs="Times New Roman"/>
                <w:bCs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M_02426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CTATGTGCTGCACTTGCCC-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GGGCACTAGCCAGATTCACA-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20" w:hRule="atLeast"/>
          <w:jc w:val="center"/>
        </w:trPr>
        <w:tc>
          <w:tcPr>
            <w:tcW w:w="1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sep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M_02102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´-CCAGAACATGACAAACGGAA-3´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´-AAGGACAGCCACACCAACTC-3´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20" w:hRule="atLeast"/>
          <w:jc w:val="center"/>
        </w:trPr>
        <w:tc>
          <w:tcPr>
            <w:tcW w:w="1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rp2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M_013806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´-TCCAGGACCAAGAGATTTGC-3´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´-TCTGTGAGTGCAAGAGACAGGT-3´</w:t>
            </w:r>
          </w:p>
        </w:tc>
      </w:tr>
      <w:tr>
        <w:trPr>
          <w:trHeight w:val="720" w:hRule="atLeast"/>
          <w:jc w:val="center"/>
        </w:trPr>
        <w:tc>
          <w:tcPr>
            <w:tcW w:w="1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i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tcp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M_01138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AGGGGGACATGAACCTCAG-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TCCGTCGTAGATTCCTTTGC-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20" w:hRule="atLeast"/>
          <w:jc w:val="center"/>
        </w:trPr>
        <w:tc>
          <w:tcPr>
            <w:tcW w:w="1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i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atp1b2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M_02049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ACCAAACTCAGCATCCAAGC-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:lang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  <w:r>
              <w:rPr>
                <w:rFonts w:ascii="Times New Roman" w:hAnsi="Times New Roman" w:eastAsia="MS PGothic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TAGCTGAATGAGAGGGCTGC-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´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20" w:hRule="atLeast"/>
          <w:jc w:val="center"/>
        </w:trPr>
        <w:tc>
          <w:tcPr>
            <w:tcW w:w="1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MS PGothic" w:cs="Times New Roman"/>
                <w:bCs/>
                <w:i/>
                <w:color w:val="FF0000"/>
                <w:kern w:val="0"/>
                <w:szCs w:val="21"/>
              </w:rPr>
            </w:pPr>
            <w:r>
              <w:rPr>
                <w:rFonts w:hint="eastAsia" w:ascii="Times New Roman" w:hAnsi="Times New Roman" w:eastAsia="MS PGothic" w:cs="Times New Roman"/>
                <w:bCs/>
                <w:i w:val="0"/>
                <w:iCs/>
                <w:color w:val="FF0000"/>
                <w:kern w:val="0"/>
                <w:szCs w:val="21"/>
              </w:rPr>
              <w:t>reaction conditions</w:t>
            </w:r>
          </w:p>
        </w:tc>
        <w:tc>
          <w:tcPr>
            <w:tcW w:w="761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eastAsia="MS PGothic" w:cs="Times New Roman"/>
                <w:bCs/>
                <w:color w:val="FF0000"/>
                <w:kern w:val="0"/>
                <w:szCs w:val="21"/>
              </w:rPr>
            </w:pPr>
            <w:r>
              <w:rPr>
                <w:rFonts w:hint="default" w:ascii="Times New Roman" w:hAnsi="Times New Roman" w:eastAsia="MS PGothic" w:cs="Times New Roman"/>
                <w:bCs/>
                <w:color w:val="FF0000"/>
                <w:kern w:val="0"/>
                <w:szCs w:val="21"/>
              </w:rPr>
              <w:t>95°C for 5 min,</w:t>
            </w:r>
            <w:r>
              <w:rPr>
                <w:rFonts w:hint="eastAsia" w:ascii="Times New Roman" w:hAnsi="Times New Roman" w:eastAsia="宋体" w:cs="Times New Roman"/>
                <w:bCs/>
                <w:color w:val="FF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S PGothic" w:cs="Times New Roman"/>
                <w:bCs/>
                <w:color w:val="FF0000"/>
                <w:kern w:val="0"/>
                <w:szCs w:val="21"/>
              </w:rPr>
              <w:t>95°C for 30 s,</w:t>
            </w:r>
            <w:r>
              <w:rPr>
                <w:rFonts w:hint="eastAsia" w:ascii="Times New Roman" w:hAnsi="Times New Roman" w:eastAsia="宋体" w:cs="Times New Roman"/>
                <w:bCs/>
                <w:color w:val="FF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S PGothic" w:cs="Times New Roman"/>
                <w:bCs/>
                <w:color w:val="FF0000"/>
                <w:kern w:val="0"/>
                <w:szCs w:val="21"/>
              </w:rPr>
              <w:t>56.3°C for 30 s,</w:t>
            </w:r>
            <w:r>
              <w:rPr>
                <w:rFonts w:hint="eastAsia" w:ascii="Times New Roman" w:hAnsi="Times New Roman" w:eastAsia="宋体" w:cs="Times New Roman"/>
                <w:bCs/>
                <w:color w:val="FF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S PGothic" w:cs="Times New Roman"/>
                <w:bCs/>
                <w:color w:val="FF0000"/>
                <w:kern w:val="0"/>
                <w:szCs w:val="21"/>
              </w:rPr>
              <w:t>72°C for 30 s, performed for 40 cycles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serum bile acids levels (n=7). 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pPr w:leftFromText="180" w:rightFromText="180" w:vertAnchor="text" w:tblpXSpec="center" w:tblpY="1"/>
        <w:tblOverlap w:val="never"/>
        <w:tblW w:w="976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8"/>
        <w:gridCol w:w="1492"/>
        <w:gridCol w:w="1800"/>
        <w:gridCol w:w="1785"/>
        <w:gridCol w:w="19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7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Class</w:t>
            </w:r>
          </w:p>
        </w:tc>
        <w:tc>
          <w:tcPr>
            <w:tcW w:w="14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Class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MCS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 xml:space="preserve"> group</w:t>
            </w:r>
          </w:p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(ng/mL)</w:t>
            </w:r>
          </w:p>
        </w:tc>
        <w:tc>
          <w:tcPr>
            <w:tcW w:w="17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MCD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group</w:t>
            </w:r>
          </w:p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(ng/mL)</w:t>
            </w:r>
          </w:p>
        </w:tc>
        <w:tc>
          <w:tcPr>
            <w:tcW w:w="19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 xml:space="preserve">DMY 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 xml:space="preserve">group </w:t>
            </w:r>
          </w:p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(ng/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taurolithocholic acid-3-sulfate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TLCA-3S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Dehydrolith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DL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Isoallolith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IAL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isolith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IL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Lith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L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8.84±3.9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7.1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2.65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1.78±19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Nor-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23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or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5.20±17.8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08.8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49.47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73.90±6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-oxo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3-oxo-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9.10±13.3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1.0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26.1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5.7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83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7-ketolith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7-KL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9.45±7.3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8.1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11.74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2-ketolith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2-KL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6.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12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02.0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167.80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41.05±274.35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48.7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369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Iso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I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muri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M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1.4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32.79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7.3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13.02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4.42±37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β-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3β-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.3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2.28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7.7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21.6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4.99±35.2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β-Urso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3β-U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.7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3.59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6.88±2.72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7.9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6.5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Cheno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C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65.08±159.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16.8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354.8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98.7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430.0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tcBorders>
              <w:bottom w:val="nil"/>
            </w:tcBorders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β-Hyodeoxycholic Acid</w:t>
            </w:r>
          </w:p>
        </w:tc>
        <w:tc>
          <w:tcPr>
            <w:tcW w:w="1492" w:type="dxa"/>
            <w:tcBorders>
              <w:bottom w:val="nil"/>
            </w:tcBorders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β-HDCA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tcBorders>
              <w:bottom w:val="nil"/>
            </w:tcBorders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tcBorders>
              <w:bottom w:val="nil"/>
            </w:tcBorders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tcBorders>
              <w:top w:val="nil"/>
            </w:tcBorders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Ursodeoxycholic acid</w:t>
            </w:r>
          </w:p>
        </w:tc>
        <w:tc>
          <w:tcPr>
            <w:tcW w:w="1492" w:type="dxa"/>
            <w:tcBorders>
              <w:top w:val="nil"/>
            </w:tcBorders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UDCA</w:t>
            </w:r>
          </w:p>
        </w:tc>
        <w:tc>
          <w:tcPr>
            <w:tcW w:w="1800" w:type="dxa"/>
            <w:tcBorders>
              <w:top w:val="nil"/>
            </w:tcBorders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5.95±6.7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785" w:type="dxa"/>
            <w:tcBorders>
              <w:top w:val="nil"/>
            </w:tcBorders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94.3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57.7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978" w:type="dxa"/>
            <w:tcBorders>
              <w:top w:val="nil"/>
            </w:tcBorders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9.5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23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Hyo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H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7.1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54.09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4.9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11.31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4.95±28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nor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N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8.59±11.48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2.14±9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Dehydr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DH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.7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0.7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.32±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6,7-diketolith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6,7-DKL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7,12-diketolith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7,12-DKL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0.3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3.9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2-Oxocheno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2-oxo-C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-Ox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3-oxo-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.9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3.64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.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2.9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.7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3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7-Keto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7-K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902.78±652.38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084.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1563.1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208.7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1028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ω-muri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ω-M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784.80±1037.18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240.15±2372.45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089.00±4502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β-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β-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468.4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1104.71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959.4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620.9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962.50±655.9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β-muri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β-M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828.34±860.40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399.6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1651.4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445.53±3194.7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hy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H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5.04±10.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65.2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52.2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7.8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29.3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α-muri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α-M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10.75±110.73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17.1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118.22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32.26±140.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Urs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U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5.04±5.66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11.91±54.98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30.84±122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Glycolith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GL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.6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0.19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.8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0.30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.23±0.1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Glyco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G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0.34±0.1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0.27±0.1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Glycourso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GU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Glycocheno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GC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0.3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0.16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0.33±0.0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0.26±0.0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lithocholic acid-3-sulfate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LCA-3S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Glycodehydr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GDH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Glyc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G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0.52±2.18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0.8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1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Glycohy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GH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taurolith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TL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8.3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31.3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5.9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2.8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2.95±2.5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Taurocheno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TC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715.62±748.5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00.37±122.184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99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Tauro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T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81.67±352.97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44.78±77.53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89.24±89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Tauroursodeoxy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TUD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27.4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368.43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66.7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81.38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256.0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65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Taurodehydr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TDH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glycolithocholic acid-3-sulfate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GLCA-3S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Taurohy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TH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Tauro-β-muri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Tβ-M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9614.02±11017.9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7787.0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2299.32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7517.05±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w w:val="108"/>
                <w:kern w:val="0"/>
                <w:sz w:val="18"/>
                <w:szCs w:val="18"/>
                <w:lang w:val="en-US" w:eastAsia="zh-CN"/>
              </w:rPr>
              <w:t>1307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70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Taurocholic acid</w:t>
            </w:r>
          </w:p>
        </w:tc>
        <w:tc>
          <w:tcPr>
            <w:tcW w:w="1492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highlight w:val="none"/>
                <w:lang w:val="en-US" w:eastAsia="zh-CN"/>
              </w:rPr>
              <w:t>TCA</w:t>
            </w:r>
          </w:p>
        </w:tc>
        <w:tc>
          <w:tcPr>
            <w:tcW w:w="1800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11325.0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±12396.73</w:t>
            </w:r>
          </w:p>
        </w:tc>
        <w:tc>
          <w:tcPr>
            <w:tcW w:w="1785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5186.67±1261.6</w:t>
            </w:r>
            <w:r>
              <w:rPr>
                <w:rFonts w:hint="eastAsia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978" w:type="dxa"/>
            <w:vAlign w:val="bottom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w w:val="108"/>
                <w:kern w:val="0"/>
                <w:sz w:val="18"/>
                <w:szCs w:val="18"/>
                <w:lang w:val="en-US" w:eastAsia="zh-CN"/>
              </w:rPr>
              <w:t>6133.73±1041.95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IzZDYzZWI2ODRjOGI0NTYxOWNkZDgwODk4YmU2NzEifQ=="/>
  </w:docVars>
  <w:rsids>
    <w:rsidRoot w:val="48AA3A31"/>
    <w:rsid w:val="02490E16"/>
    <w:rsid w:val="061340E1"/>
    <w:rsid w:val="0D9553DC"/>
    <w:rsid w:val="1485147D"/>
    <w:rsid w:val="157B1C0A"/>
    <w:rsid w:val="1B012302"/>
    <w:rsid w:val="353A4937"/>
    <w:rsid w:val="3BD2737C"/>
    <w:rsid w:val="44F60451"/>
    <w:rsid w:val="45E81777"/>
    <w:rsid w:val="45E958C3"/>
    <w:rsid w:val="46C91A90"/>
    <w:rsid w:val="47411B55"/>
    <w:rsid w:val="48AA3A31"/>
    <w:rsid w:val="54686246"/>
    <w:rsid w:val="55172147"/>
    <w:rsid w:val="578E558F"/>
    <w:rsid w:val="5A5A653C"/>
    <w:rsid w:val="615C785F"/>
    <w:rsid w:val="6CEB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6</Words>
  <Characters>3176</Characters>
  <Lines>0</Lines>
  <Paragraphs>0</Paragraphs>
  <TotalTime>15</TotalTime>
  <ScaleCrop>false</ScaleCrop>
  <LinksUpToDate>false</LinksUpToDate>
  <CharactersWithSpaces>327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08:58:00Z</dcterms:created>
  <dc:creator>想打电话告诉你</dc:creator>
  <cp:lastModifiedBy>想打电话告诉你</cp:lastModifiedBy>
  <dcterms:modified xsi:type="dcterms:W3CDTF">2023-05-05T11:29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677A3DF9AC74C9D8E1EC65E2AB8EDE2</vt:lpwstr>
  </property>
</Properties>
</file>